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4"/>
        <w:gridCol w:w="481"/>
        <w:gridCol w:w="3678"/>
        <w:gridCol w:w="532"/>
        <w:gridCol w:w="412"/>
        <w:gridCol w:w="538"/>
        <w:gridCol w:w="412"/>
        <w:gridCol w:w="539"/>
        <w:gridCol w:w="411"/>
        <w:gridCol w:w="539"/>
        <w:gridCol w:w="412"/>
        <w:gridCol w:w="534"/>
      </w:tblGrid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36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val="en-GB" w:eastAsia="en-GB" w:bidi="ne-NP"/>
              </w:rPr>
            </w:r>
          </w:p>
        </w:tc>
        <w:tc>
          <w:tcPr>
            <w:tcW w:w="9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502-1 (M)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vertAlign w:val="superscript"/>
                <w:lang w:val="en-GB" w:bidi="ne-NP"/>
              </w:rPr>
              <w:t>b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502-1 (C)</w:t>
            </w:r>
          </w:p>
        </w:tc>
        <w:tc>
          <w:tcPr>
            <w:tcW w:w="9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502-6 (M)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502-6 (C)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12"/>
                <w:szCs w:val="12"/>
                <w:lang w:val="en-GB" w:eastAsia="en-GB"/>
              </w:rPr>
              <w:t>Locus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12"/>
                <w:szCs w:val="12"/>
                <w:lang w:val="en-GB" w:eastAsia="en-GB"/>
              </w:rPr>
              <w:t>Gene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12"/>
                <w:szCs w:val="12"/>
                <w:lang w:val="en-GB" w:eastAsia="en-GB"/>
              </w:rPr>
              <w:t>Description (similar to)</w:t>
            </w:r>
            <w:r>
              <w:rPr>
                <w:rFonts w:cs="Arial" w:ascii="Times New Roman" w:hAnsi="Times New Roman"/>
                <w:b/>
                <w:bCs/>
                <w:color w:val="000000"/>
                <w:sz w:val="12"/>
                <w:szCs w:val="12"/>
                <w:vertAlign w:val="superscript"/>
                <w:lang w:val="en-GB" w:eastAsia="en-GB"/>
              </w:rPr>
              <w:t>a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Role(s)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vertAlign w:val="superscript"/>
                <w:lang w:val="en-GB" w:bidi="ne-NP"/>
              </w:rPr>
              <w:t>a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og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q-value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og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q-value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og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q-value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og2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q-value</w:t>
            </w:r>
          </w:p>
        </w:tc>
      </w:tr>
      <w:tr>
        <w:trPr>
          <w:trHeight w:val="23" w:hRule="atLeast"/>
        </w:trPr>
        <w:tc>
          <w:tcPr>
            <w:tcW w:w="9072" w:type="dxa"/>
            <w:gridSpan w:val="1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val="en-GB" w:bidi="ne-NP"/>
              </w:rPr>
              <w:t>Amino acid biosynthesis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588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argD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-acetylornithine aminotransfer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4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8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6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6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9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1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62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589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argB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-acetylglutamate 5-phosphotransfer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3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67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2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98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62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590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argJ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ornithine acetyltransferase and amino-acid acetyltransferases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6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6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6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614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006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alsS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lpha-acetolactate synthase protein, AlsS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9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3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18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7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83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090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argG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rgininosuccinate synth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4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5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1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27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8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1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091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argH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rgininosuccinate ly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08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3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2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3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8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22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252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spartate aminotransfer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5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47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4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1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9072" w:type="dxa"/>
            <w:gridSpan w:val="1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val="en-GB" w:bidi="ne-NP"/>
              </w:rPr>
              <w:t>Biosynthesis of cofactors, prosthetic groups, and carriers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042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molybdopterin biosynthesis protein moeA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20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40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043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molybdopterin-guanine dinucleotide biosynthesis MobB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6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93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045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molybdopterin converting factor (subunit 1).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5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52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9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71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046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>moaC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molybdenum cofactor biosynthesis protein C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6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68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047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molybdenum cofactor biosynthesis protein A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8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9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2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04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194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cbiD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cobalamin biosynthesis protein  CbiD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6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39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54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33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2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32</w:t>
            </w:r>
          </w:p>
        </w:tc>
      </w:tr>
      <w:tr>
        <w:trPr>
          <w:trHeight w:val="23" w:hRule="atLeast"/>
        </w:trPr>
        <w:tc>
          <w:tcPr>
            <w:tcW w:w="9072" w:type="dxa"/>
            <w:gridSpan w:val="1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val="en-GB" w:bidi="ne-NP"/>
              </w:rPr>
              <w:t>Cell envelope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129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utolysin: N-acetylmuramoyl-L-alanine amid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7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3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04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86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3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20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195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membrane protein (putative ABC transporter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7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13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9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0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09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366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conserved hypothetical protein, putative lipoprotein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2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8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73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1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23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880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wall associated protein precursor (LPXTG motif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55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83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0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3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26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044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molybdopterin converting factor, subunit 2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98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90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215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-acetylmuramoyl-L-alanine amidase (autolysin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5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69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1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0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6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229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enicillin-binding protein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83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683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9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1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91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484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>B. subtilis</w:t>
            </w: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 xml:space="preserve"> YvlD protein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94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9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14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2.7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1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58</w:t>
            </w:r>
          </w:p>
        </w:tc>
      </w:tr>
      <w:tr>
        <w:trPr>
          <w:trHeight w:val="23" w:hRule="atLeast"/>
        </w:trPr>
        <w:tc>
          <w:tcPr>
            <w:tcW w:w="9072" w:type="dxa"/>
            <w:gridSpan w:val="1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val="en-GB" w:bidi="ne-NP"/>
              </w:rPr>
              <w:t>Cellular processes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028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>E. coli</w:t>
            </w: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 xml:space="preserve"> microcin C7 self-immunity protein (MccF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98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2.2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3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14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5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9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433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inlA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internalin A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4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59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77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64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434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inlB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internalin B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8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3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88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87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7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5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601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cell surface protein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83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9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30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8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1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51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879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cspD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cold shock protein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2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6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2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773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967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toxic ion resistance proteins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71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6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56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99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0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97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230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rsenate reduct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28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622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9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784</w:t>
            </w:r>
          </w:p>
        </w:tc>
      </w:tr>
      <w:tr>
        <w:trPr>
          <w:trHeight w:val="23" w:hRule="atLeast"/>
        </w:trPr>
        <w:tc>
          <w:tcPr>
            <w:tcW w:w="9072" w:type="dxa"/>
            <w:gridSpan w:val="1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val="en-GB" w:bidi="ne-NP"/>
              </w:rPr>
              <w:t>Central intermediary metabolism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372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beta-glucosid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8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04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2.2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18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574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beta-glucosid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97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8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1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9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877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>B. subtilis</w:t>
            </w: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 xml:space="preserve"> NagB protein 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53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1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15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878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oxidoreductases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3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671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555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human N-acetylglucosaminyl-phosphatidylinositol biosynthetic protein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2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9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15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620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721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glucosamine-6-phosphate isomer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5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6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7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91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798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hosphat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7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60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7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8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56</w:t>
            </w:r>
          </w:p>
        </w:tc>
      </w:tr>
      <w:tr>
        <w:trPr>
          <w:trHeight w:val="23" w:hRule="atLeast"/>
        </w:trPr>
        <w:tc>
          <w:tcPr>
            <w:tcW w:w="9072" w:type="dxa"/>
            <w:gridSpan w:val="1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val="en-GB" w:bidi="ne-NP"/>
              </w:rPr>
              <w:t>Energy metabolism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105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chitinase B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3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6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0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9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66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261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hospho-beta-glucosid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59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9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8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319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hospho-beta-glucosid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2.6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9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4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343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transaldol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3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5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6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344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dehydrogenase/reduct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6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5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0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345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sugar-phosphate isomer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9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7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6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1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686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346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triosephosphate isomer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6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3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7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90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4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4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42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347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dihydroxyacetone kin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I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9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2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7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7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9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40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485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E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704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08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7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9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517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hosphoglycerate mut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97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2.4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79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0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643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utative transaldol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7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6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32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813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fructokinases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38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9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3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917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beta-glucosid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91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0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6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9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943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fri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on-heme iron-binding ferritin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96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7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8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35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60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8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254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lpha,alpha-phosphotrehal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2.3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59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2.0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8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24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293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glpD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Glycerol-3-phosphate dehydrogen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9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2.1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9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78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406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pflB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yruvate formate-ly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91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6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8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0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92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538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>glpK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glycerol kin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4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6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46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2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03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566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citC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isocitrate dehyrogenases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54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1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8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6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1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5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567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citZ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citrate synthase subunit II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7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2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579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lanine dehydrogen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4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26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9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33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09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641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citB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conitate hydratases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5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7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3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5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992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>alsD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lpha-acetolactate decarboxyl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4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7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7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06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122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maltodextrose utilization protein MalA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21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7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19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3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00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124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maltodextrin ABC-transport system (permease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07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5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8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159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oxidoreduct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E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1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7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4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0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163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oxidoreduct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E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2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58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07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1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5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363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>gadD2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glutamate decarboxyl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B,E,O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5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1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6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6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78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8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10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436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transcription antiterminator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2.1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8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4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4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7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584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formate dehydrogenase associated protein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9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1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1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54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586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formate dehydrogenase alpha chain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1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8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7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1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28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664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sorbitol dehydrogen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E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5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3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7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9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695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dihydroxyacetone kin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I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6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70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9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5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70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696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hypothetical dihydroxyacetone kin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I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7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9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1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03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720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>acs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cetate-CoA lig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6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36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4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0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1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1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743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transaldol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9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47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5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1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771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beta-glucosid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6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9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8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3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79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836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lcohol dehydrogen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E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6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39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2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3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40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840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sucrose phosphoryla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O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6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57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7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4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8</w:t>
            </w:r>
          </w:p>
        </w:tc>
      </w:tr>
    </w:tbl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  <w:r>
        <w:br w:type="page"/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>
          <w:rFonts w:ascii="Times New Roman" w:hAnsi="Times New Roman" w:cs="Times New Roman"/>
          <w:sz w:val="12"/>
          <w:szCs w:val="12"/>
          <w:lang w:val="en-GB"/>
        </w:rPr>
      </w:pPr>
      <w:r>
        <w:rPr>
          <w:rFonts w:cs="Times New Roman" w:ascii="Times New Roman" w:hAnsi="Times New Roman"/>
          <w:sz w:val="12"/>
          <w:szCs w:val="12"/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1"/>
        <w:gridCol w:w="527"/>
        <w:gridCol w:w="3221"/>
        <w:gridCol w:w="560"/>
        <w:gridCol w:w="450"/>
        <w:gridCol w:w="584"/>
        <w:gridCol w:w="450"/>
        <w:gridCol w:w="584"/>
        <w:gridCol w:w="450"/>
        <w:gridCol w:w="584"/>
        <w:gridCol w:w="450"/>
        <w:gridCol w:w="571"/>
      </w:tblGrid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32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val="en-GB" w:eastAsia="en-GB" w:bidi="ne-NP"/>
              </w:rPr>
            </w:r>
          </w:p>
        </w:tc>
        <w:tc>
          <w:tcPr>
            <w:tcW w:w="10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502-1 (M)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vertAlign w:val="superscript"/>
                <w:lang w:val="en-GB" w:bidi="ne-NP"/>
              </w:rPr>
              <w:t>b</w:t>
            </w:r>
          </w:p>
        </w:tc>
        <w:tc>
          <w:tcPr>
            <w:tcW w:w="10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502-1 (C)</w:t>
            </w:r>
          </w:p>
        </w:tc>
        <w:tc>
          <w:tcPr>
            <w:tcW w:w="10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502-6 (M)</w:t>
            </w:r>
          </w:p>
        </w:tc>
        <w:tc>
          <w:tcPr>
            <w:tcW w:w="10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502-6 (C)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  <w:lang w:val="en-GB" w:bidi="ne-NP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12"/>
                <w:szCs w:val="12"/>
                <w:lang w:val="en-GB" w:eastAsia="en-GB"/>
              </w:rPr>
              <w:t>Locus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12"/>
                <w:szCs w:val="12"/>
                <w:lang w:val="en-GB" w:eastAsia="en-GB"/>
              </w:rPr>
              <w:t>Gene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12"/>
                <w:szCs w:val="12"/>
                <w:lang w:val="en-GB" w:eastAsia="en-GB"/>
              </w:rPr>
              <w:t>Description (similar to)</w:t>
            </w:r>
            <w:r>
              <w:rPr>
                <w:rFonts w:cs="Arial" w:ascii="Times New Roman" w:hAnsi="Times New Roman"/>
                <w:b/>
                <w:bCs/>
                <w:color w:val="000000"/>
                <w:sz w:val="12"/>
                <w:szCs w:val="12"/>
                <w:vertAlign w:val="superscript"/>
                <w:lang w:val="en-GB" w:eastAsia="en-GB"/>
              </w:rPr>
              <w:t>a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Role(s)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vertAlign w:val="superscript"/>
                <w:lang w:val="en-GB" w:bidi="ne-NP"/>
              </w:rPr>
              <w:t>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og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q-value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og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q-value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og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q-value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og2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q-value</w:t>
            </w:r>
          </w:p>
        </w:tc>
      </w:tr>
      <w:tr>
        <w:trPr>
          <w:trHeight w:val="23" w:hRule="atLeast"/>
        </w:trPr>
        <w:tc>
          <w:tcPr>
            <w:tcW w:w="9072" w:type="dxa"/>
            <w:gridSpan w:val="1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val="en-GB" w:bidi="ne-NP"/>
              </w:rPr>
              <w:t>Fatty acid and phospholipid metabolism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11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ipase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9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1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4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5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58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17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dehydrogenase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9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4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5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4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54</w:t>
            </w:r>
          </w:p>
        </w:tc>
      </w:tr>
      <w:tr>
        <w:trPr>
          <w:trHeight w:val="23" w:hRule="atLeast"/>
        </w:trPr>
        <w:tc>
          <w:tcPr>
            <w:tcW w:w="9072" w:type="dxa"/>
            <w:gridSpan w:val="1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val="en-GB" w:bidi="ne-NP"/>
              </w:rPr>
              <w:t>Hypothetical proteins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099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9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2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49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0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119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7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04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78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12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9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2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69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4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9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42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7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09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12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6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4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24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4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6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2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677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127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rotein gp20 from Bacteriophage A11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8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91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58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9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748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19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4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4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72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2.21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8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82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32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unknown proteins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4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1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5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6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33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65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7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349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4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9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97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0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4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68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35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2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07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59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0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63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36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conserved hypothetical protein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1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12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3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52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39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8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7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54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397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unknown proteins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05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7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09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41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64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5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39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2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94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8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719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477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utative secreted protein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5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5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08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546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utative NAD(P)-dependent oxidoreductase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3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9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85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1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4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4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91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599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conserved hypothetical protein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5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4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54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9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72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60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78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5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63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9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37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864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5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3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41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879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9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7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5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3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6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72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954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08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33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3.24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57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95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73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33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2.7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3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01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007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84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83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0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5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02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>B. subtilis</w:t>
            </w: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 xml:space="preserve"> YvqF protein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5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97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9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47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39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1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54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19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1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5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29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249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7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7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41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7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50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257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3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2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11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6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43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0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38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unknown protein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74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5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08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8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1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6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429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unknown proteins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8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28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95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3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11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637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membrane proteins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51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63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2.2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5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604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69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hypothetical proteins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2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5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8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6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718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utative outer surface protein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4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2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32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6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3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728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cellobiose-phosphorylase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1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11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9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4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58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94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unknown protein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9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7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3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6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4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1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2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16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unknown proteins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1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4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6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0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0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1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16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3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9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8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0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9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9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16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unknown proteins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2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8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0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1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83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18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unknown protein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4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9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91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01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21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95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5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7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3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1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72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224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unknown proteins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9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82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34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6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74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258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86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4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18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01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32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4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486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28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703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2.7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7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0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487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B. subtilis </w:t>
            </w: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YvlB protein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1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63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42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3.2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8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25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55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conserved hypothetical protein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1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7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4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646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5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65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567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9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75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22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2.8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76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568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55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64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4.2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5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34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58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B. subtilis </w:t>
            </w: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YrhD protein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11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4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6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77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697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88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9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2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39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83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 xml:space="preserve">an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E. coli </w:t>
            </w: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rotein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2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3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8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0</w:t>
            </w:r>
          </w:p>
        </w:tc>
      </w:tr>
      <w:tr>
        <w:trPr>
          <w:trHeight w:val="23" w:hRule="atLeast"/>
        </w:trPr>
        <w:tc>
          <w:tcPr>
            <w:tcW w:w="9072" w:type="dxa"/>
            <w:gridSpan w:val="1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val="en-GB" w:bidi="ne-NP"/>
              </w:rPr>
              <w:t>Mobile and extrachromosomal element functions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48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>B. subtilis</w:t>
            </w: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 xml:space="preserve"> YvlC protein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68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774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3.04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690</w:t>
            </w:r>
          </w:p>
        </w:tc>
      </w:tr>
      <w:tr>
        <w:trPr>
          <w:trHeight w:val="23" w:hRule="atLeast"/>
        </w:trPr>
        <w:tc>
          <w:tcPr>
            <w:tcW w:w="116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GB" w:bidi="ne-NP"/>
              </w:rPr>
              <w:t>Protein fate</w:t>
            </w:r>
          </w:p>
        </w:tc>
        <w:tc>
          <w:tcPr>
            <w:tcW w:w="32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GB" w:bidi="ne-NP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20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mpl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zinc metalloproteinase precursor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8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19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77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1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96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utative heat shock protein HtpX, Listeria epitope LemB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9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8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58</w:t>
            </w:r>
          </w:p>
        </w:tc>
      </w:tr>
      <w:tr>
        <w:trPr>
          <w:trHeight w:val="23" w:hRule="atLeast"/>
        </w:trPr>
        <w:tc>
          <w:tcPr>
            <w:tcW w:w="9072" w:type="dxa"/>
            <w:gridSpan w:val="1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val="en-GB" w:bidi="ne-NP"/>
              </w:rPr>
              <w:t>Protein synthesis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21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ctc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>B. subtilis</w:t>
            </w: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 xml:space="preserve"> general stress protein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4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27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4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3</w:t>
            </w:r>
          </w:p>
        </w:tc>
      </w:tr>
      <w:tr>
        <w:trPr>
          <w:trHeight w:val="23" w:hRule="atLeast"/>
        </w:trPr>
        <w:tc>
          <w:tcPr>
            <w:tcW w:w="9072" w:type="dxa"/>
            <w:gridSpan w:val="1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val="en-GB" w:bidi="ne-NP"/>
              </w:rPr>
              <w:t>Purines, pyrimidines, nucleosides, and nucleotides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05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purA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denylosuccinate synthetase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3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21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6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4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60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83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pyrE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orotate phosphoribosyltransferases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1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14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85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2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5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88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83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pyrF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orotidine 5'-phosphate decarboxylases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1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1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7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8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2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790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83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pyrD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dihydroorotase dehydrogenase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0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17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8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4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80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834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pyrDII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dihydroorotate dehydrogenase (electron transfer subunit)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3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8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99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4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7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53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83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pyrAB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carbamoyl-phosphate synthetase (catalytic subunit)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2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14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8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2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4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32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837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pyrC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dihydroorotase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2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5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9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9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0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4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96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838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pyrB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spartate carbamoyltransferase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4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61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7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6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30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99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pdp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yrimidine-nucleoside phosphorylase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2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9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1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3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54</w:t>
            </w:r>
          </w:p>
        </w:tc>
      </w:tr>
      <w:tr>
        <w:trPr>
          <w:trHeight w:val="23" w:hRule="atLeast"/>
        </w:trPr>
        <w:tc>
          <w:tcPr>
            <w:tcW w:w="9072" w:type="dxa"/>
            <w:gridSpan w:val="1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val="en-GB" w:bidi="ne-NP"/>
              </w:rPr>
              <w:t>Regulatory functions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109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transcriptional regulatory proteins, AraC family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9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5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5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2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7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37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transcription regulator, GntR family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6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1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1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61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3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96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40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transcriptional antiterminator, BglG family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4.0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4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643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4.0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7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07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42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transcription antiterminator, BglG family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93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5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7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6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7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427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TS fructose-specific enzyme IIB component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1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7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28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20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57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transcription regulator, GntR family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3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6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9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81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1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1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77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transcriptional regulator, LacI family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3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2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2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69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7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31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78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>manR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transcriptional regulator, NifA/NtrC family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1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5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2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8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87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transcriptional regulator, antiterminator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1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27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5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796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02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78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 xml:space="preserve">sensor histidine kinase, 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>B. subtilis</w:t>
            </w: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 xml:space="preserve"> YvqE protei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787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51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45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5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51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02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78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 xml:space="preserve">response regulator,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>B. subtilis</w:t>
            </w: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 xml:space="preserve"> YvqC protei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4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21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39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96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25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regulator of the Fnr CRP family (including PrfA)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39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4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2.04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60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618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transcription regulator MarR family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1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1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65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2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31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53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74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two-component sensor histidine kinase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5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96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78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59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7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54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74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two-component response regulator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4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56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9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73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668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transcriptional antiterminator, BglG family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4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5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2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9</w:t>
            </w:r>
          </w:p>
        </w:tc>
      </w:tr>
      <w:tr>
        <w:trPr>
          <w:trHeight w:val="23" w:hRule="atLeast"/>
        </w:trPr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85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raC-type regulatory protein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36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2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24</w:t>
            </w:r>
          </w:p>
        </w:tc>
      </w:tr>
    </w:tbl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  <w:r>
        <w:br w:type="page"/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5"/>
        <w:gridCol w:w="490"/>
        <w:gridCol w:w="3296"/>
        <w:gridCol w:w="578"/>
        <w:gridCol w:w="443"/>
        <w:gridCol w:w="577"/>
        <w:gridCol w:w="443"/>
        <w:gridCol w:w="577"/>
        <w:gridCol w:w="443"/>
        <w:gridCol w:w="577"/>
        <w:gridCol w:w="443"/>
        <w:gridCol w:w="580"/>
      </w:tblGrid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32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val="en-GB" w:eastAsia="en-GB" w:bidi="ne-NP"/>
              </w:rPr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502-1 (M)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vertAlign w:val="superscript"/>
                <w:lang w:val="en-GB" w:bidi="ne-NP"/>
              </w:rPr>
              <w:t>b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502-1 (C)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502-6 (M)</w:t>
            </w:r>
          </w:p>
        </w:tc>
        <w:tc>
          <w:tcPr>
            <w:tcW w:w="102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502-6 (C)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  <w:lang w:val="en-GB" w:bidi="ne-NP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12"/>
                <w:szCs w:val="12"/>
                <w:lang w:val="en-GB" w:eastAsia="en-GB"/>
              </w:rPr>
              <w:t>Locus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12"/>
                <w:szCs w:val="12"/>
                <w:lang w:val="en-GB" w:eastAsia="en-GB"/>
              </w:rPr>
              <w:t>Gene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12"/>
                <w:szCs w:val="12"/>
                <w:lang w:val="en-GB" w:eastAsia="en-GB"/>
              </w:rPr>
              <w:t>Description (similar to)</w:t>
            </w:r>
            <w:r>
              <w:rPr>
                <w:rFonts w:cs="Arial" w:ascii="Times New Roman" w:hAnsi="Times New Roman"/>
                <w:b/>
                <w:bCs/>
                <w:color w:val="000000"/>
                <w:sz w:val="12"/>
                <w:szCs w:val="12"/>
                <w:vertAlign w:val="superscript"/>
                <w:lang w:val="en-GB" w:eastAsia="en-GB"/>
              </w:rPr>
              <w:t>a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Role(s)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vertAlign w:val="superscript"/>
                <w:lang w:val="en-GB" w:bidi="ne-NP"/>
              </w:rPr>
              <w:t xml:space="preserve"> a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og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q-value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og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q-value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og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q-value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og2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q-value</w:t>
            </w:r>
          </w:p>
        </w:tc>
      </w:tr>
      <w:tr>
        <w:trPr>
          <w:trHeight w:val="23" w:hRule="atLeast"/>
        </w:trPr>
        <w:tc>
          <w:tcPr>
            <w:tcW w:w="9072" w:type="dxa"/>
            <w:gridSpan w:val="1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val="en-GB" w:bidi="ne-NP"/>
              </w:rPr>
              <w:t>Transport and binding proteins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027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TS, beta-glucosides specific enzyme IIABC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,H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49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4.09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2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1.13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0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096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>mptA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TS mannose-specific, factor IIAB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,H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2.27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37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58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2.56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097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>mptC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TS mannose-specific, factor IIC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,H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2.38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49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58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2.70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098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>mptD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TS mannose-specific, factor IID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,H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2.3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4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58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2.61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194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nb-NO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nb-NO" w:bidi="ne-NP"/>
              </w:rPr>
              <w:t>ABC transporter, ATP-binding protein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nb-NO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nb-NO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55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9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2.0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4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11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298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TS beta-glucoside-specific enzyme IIC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7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5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7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68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9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299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TS beta-glucoside-specific enzyme IIB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,H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7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3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5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3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11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301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 xml:space="preserve">PTS beta-glucoside-specific enzyme IIA 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,H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0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3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05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1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2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7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763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373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TS beta-glucoside-specific enzyme IIC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Q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7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8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2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8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398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TS enzyme IIA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3.6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4.3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399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fructose-specific PTS enzyme IIB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4.6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32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4.6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2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06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400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fructose-specific PTS enzyme IIC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4.3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83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4.4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8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27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426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 xml:space="preserve">PTS fructose-specific enzyme IIA 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59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2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8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48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541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BC transporter (binding protein)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98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92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8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5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96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7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573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conserved hypothetical protein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0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795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0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5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738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 xml:space="preserve">PTS beta-glucoside-specific enzyme IIABC 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,H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5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59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5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2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781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>mpoD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mannose-specific PTS component IID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,H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2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9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2.97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1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96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782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>mpoC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mannose-specific PTS component IIC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4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68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3.2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3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7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783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>mpoB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mannose-specific PTS component IIB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2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8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3.0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9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3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784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>mpoA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mannose-specific PTS component IIA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5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2.1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3.5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0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798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ysine-specific permease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8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88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3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37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847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 xml:space="preserve">glutamine ABC transporter 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8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02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848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mino acid ABC transporter, ATP-binding protein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7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90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859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87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sugar ABC transporter, periplasmic sugar-binding protein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3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9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9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89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860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sugar ABC transporter, permease protein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42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9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7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93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874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TS enzyme IIA component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5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3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0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41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875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TS, beta-glucoside enzyme IIB component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,H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8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7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2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65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0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876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 xml:space="preserve">PTS, lichenan-specific enzyme IIC 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,H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7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3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7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2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8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7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897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transport proteins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8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68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8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06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914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TS, IIB component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,H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9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2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07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9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7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06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915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TS enzyme IIC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,H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2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77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3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2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0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738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916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TS enzyme IIA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9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22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07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4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38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997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clpE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TP-dependent protease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3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88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7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56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023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 bacterial K(+)-uptake system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H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15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1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37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5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93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131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BC transporters, ATP-binding proteins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H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675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78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9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94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3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250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ntibiotic resistance protein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6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3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47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8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48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3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255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TStrehalose specific enzyme IIBC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,H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2.48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2.27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3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8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539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glycerol uptake facilitator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4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4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2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43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636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nb-NO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nb-NO" w:bidi="ne-NP"/>
              </w:rPr>
              <w:t>ABC transporter (ATP-binding protein)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nb-NO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nb-NO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79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1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2.0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84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719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TS lichenan-specific enzyme IIA component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,H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2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38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61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0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73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720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TS lichenan-specific enzyme IIB component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,H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4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3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83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8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5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730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nb-NO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nb-NO" w:bidi="ne-NP"/>
              </w:rPr>
              <w:t>sugar ABC transporter binding protein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nb-NO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nb-NO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17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9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9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6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731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sugar ABC transporter, permease protein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8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9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6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1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732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sugar ABC transporter, permease protein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6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28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3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7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26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746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BC transporter (permease)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7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7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15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1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5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40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747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nb-NO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nb-NO" w:bidi="ne-NP"/>
              </w:rPr>
              <w:t>ABC transporter (ATP-binding protein)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nb-NO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nb-NO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7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77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19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1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92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839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pyrP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uracil permease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6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0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1.0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5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1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88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846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conserved hypothetical proteins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38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98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6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2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3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660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884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xanthine permeases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59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57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37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8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5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957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fhuG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ferrichrome ABC transporter (permease)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8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47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5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958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fhuB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ferrichrome ABC transporter (permease)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99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8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17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3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959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ferrichrome binding protein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52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59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7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97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960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fhuC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ferrichrome ABC transporter (ATP-binding protein)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79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677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2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5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973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TS enzyme II A component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,H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9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7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7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4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49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105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ferrous iron transport protein B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4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15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85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4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1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7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183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ferrichrome ABC transporter (permease)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3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59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9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04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184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ferrichrome ABC transporter (binding protein)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5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9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22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1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18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250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arpJ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mino acid ABC transporter, permease protein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6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59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2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7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8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88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251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mino acid ABC transporter (ATP-binding protein)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6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4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6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68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254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unknown proteins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37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19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6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6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59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362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>gadT2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mino acid antiporter (acid resistance)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9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58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58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7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5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97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2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469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mino acid transporter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47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1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9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33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3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665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TS galactitol-specific enzyme IIC component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,H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8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5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8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9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3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5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667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TS galactitol-specific enzyme IIA component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,H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9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9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58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9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5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7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680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kdpC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otassium-transporting atpase c chain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8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02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27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9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56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681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kdpB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otassium-transporting atpase b chain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H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28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57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2.19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744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682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kdpA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otassium-transporting atpase a chain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6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4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2.4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7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80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683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 xml:space="preserve">cellobiose PTS enzyme IIB 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,H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5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4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3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75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1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32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684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 xml:space="preserve">cellobiose PTS enzyme IIC 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Q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7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8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5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39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685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 xml:space="preserve">cellobiose PTS enzyme IIA 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,H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3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37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58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8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45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708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TS, cellobiose-specific enzyme IIC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Q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1.3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7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3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5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762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TS cellobiose-specific enzyme IIB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,H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7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2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3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9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37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763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TS cellobiose-specific enzyme IIC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Q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9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3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8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772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beta-glucoside-specific enzyme IIABC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,H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1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2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52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780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cellobiose PTS enzyme IIA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,H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7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1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7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3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42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782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TS, cellobiose-specific IIB component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,H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5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2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3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783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cellobiose PTS enzyme IIC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,H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55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8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797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TS mannitol-specific enzyme IIA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,H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0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3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0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4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2</w:t>
            </w:r>
          </w:p>
        </w:tc>
      </w:tr>
      <w:tr>
        <w:trPr>
          <w:trHeight w:val="23" w:hRule="atLeast"/>
        </w:trPr>
        <w:tc>
          <w:tcPr>
            <w:tcW w:w="9072" w:type="dxa"/>
            <w:gridSpan w:val="1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Unclassified (role category not yet assigned)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118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lmaA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ntigen A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9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4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99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17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42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6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130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87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5'-nucleotidase, putative peptidoglycan bound protein (LPXTG motif)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7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8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6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202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hly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isteriolysin O precursor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4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9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4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57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3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77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204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actA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ctin-assembly inducing protein precursor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67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8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99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361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>tatC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win arginine translocase C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2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2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19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362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>tatA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win arginine translocase A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7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8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7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9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98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367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conserved hypothetical protein B. subtilis YwbN protein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69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39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46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51"/>
        <w:gridCol w:w="482"/>
        <w:gridCol w:w="3165"/>
        <w:gridCol w:w="571"/>
        <w:gridCol w:w="457"/>
        <w:gridCol w:w="595"/>
        <w:gridCol w:w="457"/>
        <w:gridCol w:w="595"/>
        <w:gridCol w:w="457"/>
        <w:gridCol w:w="595"/>
        <w:gridCol w:w="457"/>
        <w:gridCol w:w="590"/>
      </w:tblGrid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31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val="en-GB" w:eastAsia="en-GB" w:bidi="ne-NP"/>
              </w:rPr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502-1 (M)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vertAlign w:val="superscript"/>
                <w:lang w:val="en-GB" w:bidi="ne-NP"/>
              </w:rPr>
              <w:t>b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502-1 (C)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502-6 (M)</w:t>
            </w:r>
          </w:p>
        </w:tc>
        <w:tc>
          <w:tcPr>
            <w:tcW w:w="104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502-6 (C)</w:t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12"/>
                <w:szCs w:val="12"/>
                <w:lang w:val="en-GB" w:eastAsia="en-GB"/>
              </w:rPr>
              <w:t>Locus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12"/>
                <w:szCs w:val="12"/>
                <w:lang w:val="en-GB" w:eastAsia="en-GB"/>
              </w:rPr>
              <w:t>Gene</w:t>
            </w:r>
          </w:p>
        </w:tc>
        <w:tc>
          <w:tcPr>
            <w:tcW w:w="3165" w:type="dxa"/>
            <w:tcBorders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12"/>
                <w:szCs w:val="12"/>
                <w:lang w:val="en-GB" w:eastAsia="en-GB"/>
              </w:rPr>
              <w:t>Description (similar to)</w:t>
            </w:r>
            <w:r>
              <w:rPr>
                <w:rFonts w:cs="Arial" w:ascii="Times New Roman" w:hAnsi="Times New Roman"/>
                <w:b/>
                <w:bCs/>
                <w:color w:val="000000"/>
                <w:sz w:val="12"/>
                <w:szCs w:val="12"/>
                <w:vertAlign w:val="superscript"/>
                <w:lang w:val="en-GB" w:eastAsia="en-GB"/>
              </w:rPr>
              <w:t>a</w:t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Role(s)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vertAlign w:val="superscript"/>
                <w:lang w:val="en-GB" w:bidi="ne-NP"/>
              </w:rPr>
              <w:t xml:space="preserve"> a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og2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q-value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og2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q-value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og2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q-value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Log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q-value</w:t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385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1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>B. subtilis</w:t>
            </w: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 xml:space="preserve"> IolC protein and to fructokinase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4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3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8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0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47</w:t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401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1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E. coli </w:t>
            </w: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YbgG protein, a putative sugar hydrolase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4.30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3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55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4.33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43</w:t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429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sugar hydrolase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59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1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7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8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1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54</w:t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593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transport proteins (formate?)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70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2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04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83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95</w:t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369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>ptb</w:t>
            </w:r>
          </w:p>
        </w:tc>
        <w:tc>
          <w:tcPr>
            <w:tcW w:w="3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hosphotransbutyrylase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32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3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73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60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52</w:t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966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unknown proteins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63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666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2.02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629</w:t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968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creatinine amidohydrolases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5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99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85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92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2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719</w:t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067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>bsh</w:t>
            </w:r>
          </w:p>
        </w:tc>
        <w:tc>
          <w:tcPr>
            <w:tcW w:w="3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conjugated bile acid hydrolase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44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16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9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42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59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1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21</w:t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125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 xml:space="preserve">maltose/maltodextrin ABC-transporter 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3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3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5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1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6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31</w:t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158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1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>B. subtilis</w:t>
            </w: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 xml:space="preserve"> YwmG protein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6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3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2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44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0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23</w:t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182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ferrichrome ABC transporter (ATP-binding protein)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4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16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6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17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9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1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185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svpA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</w:t>
            </w:r>
          </w:p>
        </w:tc>
        <w:tc>
          <w:tcPr>
            <w:tcW w:w="3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urface virulence-associated protein,</w:t>
            </w:r>
            <w:r>
              <w:rPr>
                <w:rFonts w:cs="Times New Roman" w:ascii="Times New Roman" w:hAnsi="Times New Roman"/>
                <w:sz w:val="12"/>
                <w:szCs w:val="12"/>
                <w:lang w:bidi="ne-NP"/>
              </w:rPr>
              <w:t xml:space="preserve"> substrate for SrtB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8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3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7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8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11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24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186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isdC</w:t>
            </w:r>
          </w:p>
        </w:tc>
        <w:tc>
          <w:tcPr>
            <w:tcW w:w="3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iron-regulated surface determinants,</w:t>
            </w:r>
            <w:r>
              <w:rPr>
                <w:rFonts w:cs="Times New Roman" w:ascii="Times New Roman" w:hAnsi="Times New Roman"/>
                <w:sz w:val="12"/>
                <w:szCs w:val="12"/>
                <w:lang w:bidi="ne-NP"/>
              </w:rPr>
              <w:t xml:space="preserve"> substrate for SrtB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7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3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8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61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25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4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207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unknown protein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7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71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74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1.26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75</w:t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257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hypothetical CDS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9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78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3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748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3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79</w:t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648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1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phosphotriesterase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3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1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1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7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6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1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66</w:t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679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the two components sensor protein kdpD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4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63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3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52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93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96</w:t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742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58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8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25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8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601</w:t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745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nb-NO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nb-NO" w:bidi="ne-NP"/>
              </w:rPr>
              <w:t>ABC transporter (ATP-binding protein)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nb-NO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nb-NO" w:bidi="ne-NP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5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79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9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58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2.02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9</w:t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773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transcription antiterminator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6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70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9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34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89</w:t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781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beta-glucosidase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0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20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7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5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5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785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kat </w:t>
            </w:r>
          </w:p>
        </w:tc>
        <w:tc>
          <w:tcPr>
            <w:tcW w:w="3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catalase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3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26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45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2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51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2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7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7</w:t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2788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bvrA </w:t>
            </w:r>
          </w:p>
        </w:tc>
        <w:tc>
          <w:tcPr>
            <w:tcW w:w="3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transcription antiterminator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1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0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2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40</w:t>
            </w:r>
          </w:p>
        </w:tc>
      </w:tr>
      <w:tr>
        <w:trPr>
          <w:trHeight w:val="23" w:hRule="atLeast"/>
        </w:trPr>
        <w:tc>
          <w:tcPr>
            <w:tcW w:w="9072" w:type="dxa"/>
            <w:gridSpan w:val="1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val="en-GB" w:bidi="ne-NP"/>
              </w:rPr>
              <w:t>Unknown function</w:t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042</w:t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</w:r>
          </w:p>
        </w:tc>
        <w:tc>
          <w:tcPr>
            <w:tcW w:w="31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>E. coli</w:t>
            </w: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 xml:space="preserve"> DedA protein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5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668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0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99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88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1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60</w:t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776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transcription regulator (repressor)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69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20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4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9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138</w:t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962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lemA </w:t>
            </w:r>
          </w:p>
        </w:tc>
        <w:tc>
          <w:tcPr>
            <w:tcW w:w="3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isteria epitope LemA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8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66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11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46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92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607</w:t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1230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  </w:t>
            </w:r>
          </w:p>
        </w:tc>
        <w:tc>
          <w:tcPr>
            <w:tcW w:w="31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>B. subtilis</w:t>
            </w: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 xml:space="preserve"> YshB protein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02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738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1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59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361</w:t>
            </w:r>
          </w:p>
        </w:tc>
      </w:tr>
      <w:tr>
        <w:trPr>
          <w:trHeight w:val="23" w:hRule="atLeast"/>
        </w:trPr>
        <w:tc>
          <w:tcPr>
            <w:tcW w:w="9072" w:type="dxa"/>
            <w:gridSpan w:val="1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val="en-GB" w:bidi="ne-NP"/>
              </w:rPr>
              <w:t>Viral functions</w:t>
            </w:r>
          </w:p>
        </w:tc>
      </w:tr>
      <w:tr>
        <w:trPr>
          <w:trHeight w:val="23" w:hRule="atLeast"/>
        </w:trPr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lmo0115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GB" w:bidi="ne-NP"/>
              </w:rPr>
              <w:t xml:space="preserve">lmaD </w:t>
            </w:r>
          </w:p>
        </w:tc>
        <w:tc>
          <w:tcPr>
            <w:tcW w:w="31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antigen D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-0.61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GB" w:bidi="ne-NP"/>
              </w:rPr>
              <w:t>0.004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3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9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5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35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-0.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ne-NP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 w:bidi="ne-NP"/>
              </w:rPr>
              <w:t>0.839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Cs w:val="48"/>
      <w:lang w:val="nb-NO" w:bidi="ne-N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Times New Roman" w:hAnsi="Times New Roman" w:cs="Times New Roman"/>
      <w:b/>
      <w:bCs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b/>
      <w:bCs/>
      <w:sz w:val="24"/>
      <w:szCs w:val="24"/>
      <w:lang w:val="en-GB" w:bidi="ar-SA"/>
    </w:rPr>
  </w:style>
  <w:style w:type="character" w:styleId="Surname">
    <w:name w:val="surnam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Refpreview1">
    <w:name w:val="refpreview1"/>
    <w:basedOn w:val="DefaultParagraphFont"/>
    <w:qFormat/>
    <w:rPr>
      <w:vanish/>
      <w:shd w:fill="EEEEEE" w:val="clear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Yshortcuts">
    <w:name w:val="yshortcuts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Emphasiskeyword">
    <w:name w:val="emphasis_keyword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F1">
    <w:name w:val="f1"/>
    <w:basedOn w:val="DefaultParagraphFont"/>
    <w:qFormat/>
    <w:rPr>
      <w:color w:val="676767"/>
    </w:rPr>
  </w:style>
  <w:style w:type="character" w:styleId="Full">
    <w:name w:val="full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Normal"/>
    <w:qFormat/>
    <w:pPr>
      <w:jc w:val="left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lang w:val="nb-NO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7T08:45:00Z</dcterms:created>
  <dc:creator>Girum Tadesse Tessema</dc:creator>
  <dc:description/>
  <cp:keywords/>
  <dc:language>en-US</dc:language>
  <cp:lastModifiedBy>Girum Tadesse Tessema</cp:lastModifiedBy>
  <cp:lastPrinted>2010-10-01T13:29:00Z</cp:lastPrinted>
  <dcterms:modified xsi:type="dcterms:W3CDTF">2010-12-17T08:45:00Z</dcterms:modified>
  <cp:revision>2</cp:revision>
  <dc:subject/>
  <dc:title>Table S1</dc:title>
</cp:coreProperties>
</file>